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8"/>
        <w:gridCol w:w="3167"/>
        <w:gridCol w:w="1151"/>
        <w:gridCol w:w="240"/>
        <w:gridCol w:w="240"/>
        <w:gridCol w:w="240"/>
        <w:gridCol w:w="240"/>
        <w:gridCol w:w="240"/>
        <w:gridCol w:w="240"/>
        <w:gridCol w:w="240"/>
        <w:gridCol w:w="240"/>
        <w:gridCol w:w="320"/>
        <w:gridCol w:w="400"/>
        <w:gridCol w:w="400"/>
        <w:gridCol w:w="452"/>
        <w:gridCol w:w="3760"/>
        <w:gridCol w:w="240"/>
        <w:gridCol w:w="240"/>
        <w:gridCol w:w="240"/>
        <w:gridCol w:w="240"/>
        <w:gridCol w:w="240"/>
        <w:gridCol w:w="240"/>
        <w:gridCol w:w="280"/>
        <w:gridCol w:w="280"/>
        <w:gridCol w:w="240"/>
        <w:gridCol w:w="360"/>
      </w:tblGrid>
      <w:tr w:rsidR="00D6040C" w:rsidRPr="00D6040C" w:rsidTr="00D6040C">
        <w:trPr>
          <w:trHeight w:val="290"/>
        </w:trPr>
        <w:tc>
          <w:tcPr>
            <w:tcW w:w="624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Supplemental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Information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 1.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List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 of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frugivores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 and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plants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.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D6040C" w:rsidRPr="00D6040C" w:rsidTr="00D6040C">
        <w:trPr>
          <w:trHeight w:val="795"/>
        </w:trPr>
        <w:tc>
          <w:tcPr>
            <w:tcW w:w="14120" w:type="dxa"/>
            <w:gridSpan w:val="2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Table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 xml:space="preserve"> S1.</w:t>
            </w: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ist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of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pecies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of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ruit-eating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irds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and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lants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ith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hich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hey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nteract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.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irds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ere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lassified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ccording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to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heir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gration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status (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esident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or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gratory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).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ird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pecies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of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ach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etwork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hat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elong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to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generalist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ore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etwork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lack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) and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he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eriphery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gray).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lant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pecies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of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ach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etwork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gray).   </w:t>
            </w:r>
          </w:p>
        </w:tc>
      </w:tr>
      <w:tr w:rsidR="00D6040C" w:rsidRPr="00D6040C" w:rsidTr="00D6040C">
        <w:trPr>
          <w:trHeight w:val="28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Frugivore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144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Network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Plants</w:t>
            </w:r>
            <w:proofErr w:type="spellEnd"/>
          </w:p>
        </w:tc>
        <w:tc>
          <w:tcPr>
            <w:tcW w:w="26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Networks</w:t>
            </w:r>
          </w:p>
        </w:tc>
      </w:tr>
      <w:tr w:rsidR="00D6040C" w:rsidRPr="00D6040C" w:rsidTr="00D6040C">
        <w:trPr>
          <w:trHeight w:val="280"/>
        </w:trPr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 xml:space="preserve">ID </w:t>
            </w:r>
          </w:p>
        </w:tc>
        <w:tc>
          <w:tcPr>
            <w:tcW w:w="3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Specie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Status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7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8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 xml:space="preserve">ID 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Species</w:t>
            </w:r>
            <w:proofErr w:type="spellEnd"/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7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8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9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0</w:t>
            </w:r>
          </w:p>
        </w:tc>
      </w:tr>
      <w:tr w:rsidR="00D6040C" w:rsidRPr="00D6040C" w:rsidTr="00D6040C">
        <w:trPr>
          <w:trHeight w:val="28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1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Eupsittula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nan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sident</w:t>
            </w:r>
            <w:proofErr w:type="spellEnd"/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Achatocarpus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nigricans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rian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D6040C" w:rsidRPr="00D6040C" w:rsidTr="00D6040C">
        <w:trPr>
          <w:trHeight w:val="28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2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Campylorhynchus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rufinucha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sident</w:t>
            </w:r>
            <w:proofErr w:type="spellEnd"/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Bursera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fagaroides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(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Kunth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)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ngl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D6040C" w:rsidRPr="00D6040C" w:rsidTr="00D6040C">
        <w:trPr>
          <w:trHeight w:val="28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3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Dives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dive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sident</w:t>
            </w:r>
            <w:proofErr w:type="spellEnd"/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Bursera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simaruba </w:t>
            </w: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(L.)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arg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D6040C" w:rsidRPr="00D6040C" w:rsidTr="00D6040C">
        <w:trPr>
          <w:trHeight w:val="28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4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Dumetella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carolinensi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igratory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Casearia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corymbosa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Kunth</w:t>
            </w:r>
            <w:proofErr w:type="spellEnd"/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D6040C" w:rsidRPr="00D6040C" w:rsidTr="00D6040C">
        <w:trPr>
          <w:trHeight w:val="28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5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Empidonax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virescen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igratory</w:t>
            </w:r>
            <w:proofErr w:type="spellEnd"/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Chiococca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alba </w:t>
            </w: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(L.)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itchc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D6040C" w:rsidRPr="00D6040C" w:rsidTr="00D6040C">
        <w:trPr>
          <w:trHeight w:val="28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6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Hylocichla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mustelina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igratory</w:t>
            </w:r>
            <w:proofErr w:type="spellEnd"/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Coccoloba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barbadensis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acq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D6040C" w:rsidRPr="00D6040C" w:rsidTr="00D6040C">
        <w:trPr>
          <w:trHeight w:val="28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7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Icteria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viren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igratory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Cordia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dentata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oir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D6040C" w:rsidRPr="00D6040C" w:rsidTr="00D6040C">
        <w:trPr>
          <w:trHeight w:val="28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8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Icterus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galbula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igratory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Crateva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tapia </w:t>
            </w: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D6040C" w:rsidRPr="00D6040C" w:rsidTr="00D6040C">
        <w:trPr>
          <w:trHeight w:val="28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9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Icterus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graduacauda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sident</w:t>
            </w:r>
            <w:proofErr w:type="spellEnd"/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Chrysobalanus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icaco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D6040C" w:rsidRPr="00D6040C" w:rsidTr="00D6040C">
        <w:trPr>
          <w:trHeight w:val="28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10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Icterus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gulari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sident</w:t>
            </w:r>
            <w:proofErr w:type="spellEnd"/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1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Crossopetalum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uragoga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(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acq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.)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Kuntze</w:t>
            </w:r>
            <w:proofErr w:type="spellEnd"/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D6040C" w:rsidRPr="00D6040C" w:rsidTr="00D6040C">
        <w:trPr>
          <w:trHeight w:val="28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11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Icterus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spuri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igratory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1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Cupania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dentata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oc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. &amp;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essé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ex DC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D6040C" w:rsidRPr="00D6040C" w:rsidTr="00D6040C">
        <w:trPr>
          <w:trHeight w:val="28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12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Leptotila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verreauxi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sident</w:t>
            </w:r>
            <w:proofErr w:type="spellEnd"/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12</w:t>
            </w:r>
          </w:p>
        </w:tc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Dendropanax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arboreus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(L.)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ecne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. &amp;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lanch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D6040C" w:rsidRPr="00D6040C" w:rsidTr="00D6040C">
        <w:trPr>
          <w:trHeight w:val="28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13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Megarynchus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pitangua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sident</w:t>
            </w:r>
            <w:proofErr w:type="spellEnd"/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1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Diospyros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verae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-crucis </w:t>
            </w: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(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tandl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.)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tandl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D6040C" w:rsidRPr="00D6040C" w:rsidTr="00D6040C">
        <w:trPr>
          <w:trHeight w:val="28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14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Melanerpes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aurifron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sident</w:t>
            </w:r>
            <w:proofErr w:type="spellEnd"/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1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Ehretia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tinifolia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D6040C" w:rsidRPr="00D6040C" w:rsidTr="00D6040C">
        <w:trPr>
          <w:trHeight w:val="28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15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Myiarchus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crinit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igratory</w:t>
            </w:r>
            <w:proofErr w:type="spellEnd"/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1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Ficus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cotinifolia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Kunth</w:t>
            </w:r>
            <w:proofErr w:type="spellEnd"/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D6040C" w:rsidRPr="00D6040C" w:rsidTr="00D6040C">
        <w:trPr>
          <w:trHeight w:val="28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16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Myiarchus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tuberculifer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sident</w:t>
            </w:r>
            <w:proofErr w:type="spellEnd"/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1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Ficus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insipida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illd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D6040C" w:rsidRPr="00D6040C" w:rsidTr="00D6040C">
        <w:trPr>
          <w:trHeight w:val="28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17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Myiarchus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tyrannul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sident</w:t>
            </w:r>
            <w:proofErr w:type="spellEnd"/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1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Ficus</w:t>
            </w: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p</w:t>
            </w:r>
            <w:proofErr w:type="spellEnd"/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D6040C" w:rsidRPr="00D6040C" w:rsidTr="00D6040C">
        <w:trPr>
          <w:trHeight w:val="28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18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Myiodynastes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luteiventri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igratory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1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Karwinskia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humboldtiana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chult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.)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Zucc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D6040C" w:rsidRPr="00D6040C" w:rsidTr="00D6040C">
        <w:trPr>
          <w:trHeight w:val="28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19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Myiozetetes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simili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sident</w:t>
            </w:r>
            <w:proofErr w:type="spellEnd"/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1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Maclura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tinctoria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(L.)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.Don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ex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teud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D6040C" w:rsidRPr="00D6040C" w:rsidTr="00D6040C">
        <w:trPr>
          <w:trHeight w:val="28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20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Ortalis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vetula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sident</w:t>
            </w:r>
            <w:proofErr w:type="spellEnd"/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2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Nectandra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salicifolia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(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Kunth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)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ees</w:t>
            </w:r>
            <w:proofErr w:type="spellEnd"/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D6040C" w:rsidRPr="00D6040C" w:rsidTr="00D6040C">
        <w:trPr>
          <w:trHeight w:val="28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21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Pachyramphus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aglaiae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sident</w:t>
            </w:r>
            <w:proofErr w:type="spellEnd"/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2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Opuntia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stricta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(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aw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.)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aw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D6040C" w:rsidRPr="00D6040C" w:rsidTr="00D6040C">
        <w:trPr>
          <w:trHeight w:val="28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22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Passerina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caerulea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igratory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2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Paullinia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tomentosa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acq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D6040C" w:rsidRPr="00D6040C" w:rsidTr="00D6040C">
        <w:trPr>
          <w:trHeight w:val="28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23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Patagioenas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flavirostri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sident</w:t>
            </w:r>
            <w:proofErr w:type="spellEnd"/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2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Psittacanthus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calyculatus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(DC.)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G.Don</w:t>
            </w:r>
            <w:proofErr w:type="spellEnd"/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D6040C" w:rsidRPr="00D6040C" w:rsidTr="00D6040C">
        <w:trPr>
          <w:trHeight w:val="28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24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Pheucticus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ludovician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igratory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2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Psychotria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erythrocarpa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chltdl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D6040C" w:rsidRPr="00D6040C" w:rsidTr="00D6040C">
        <w:trPr>
          <w:trHeight w:val="28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25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Piaya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cayan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sident</w:t>
            </w:r>
            <w:proofErr w:type="spellEnd"/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2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Rourea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glabra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Kunth</w:t>
            </w:r>
            <w:proofErr w:type="spellEnd"/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D6040C" w:rsidRPr="00D6040C" w:rsidTr="00D6040C">
        <w:trPr>
          <w:trHeight w:val="28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26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Piranga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rubr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igratory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2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Smilax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aristolochiifolia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ll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D6040C" w:rsidRPr="00D6040C" w:rsidTr="00D6040C">
        <w:trPr>
          <w:trHeight w:val="28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27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Pitangus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sulphurat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sident</w:t>
            </w:r>
            <w:proofErr w:type="spellEnd"/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2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Solanum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diphyllum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D6040C" w:rsidRPr="00D6040C" w:rsidTr="00D6040C">
        <w:trPr>
          <w:trHeight w:val="28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28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Polioptila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caerulea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sident</w:t>
            </w:r>
            <w:proofErr w:type="spellEnd"/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2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p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D6040C" w:rsidRPr="00D6040C" w:rsidTr="00D6040C">
        <w:trPr>
          <w:trHeight w:val="28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29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Psarocolius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montezuma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sident</w:t>
            </w:r>
            <w:proofErr w:type="spellEnd"/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2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p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D6040C" w:rsidRPr="00D6040C" w:rsidTr="00D6040C">
        <w:trPr>
          <w:trHeight w:val="28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30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Psilorhinus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morio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sident</w:t>
            </w:r>
            <w:proofErr w:type="spellEnd"/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3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p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D6040C" w:rsidRPr="00D6040C" w:rsidTr="00D6040C">
        <w:trPr>
          <w:trHeight w:val="28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31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Quiscalus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mexican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sident</w:t>
            </w:r>
            <w:proofErr w:type="spellEnd"/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3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p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D6040C" w:rsidRPr="00D6040C" w:rsidTr="00D6040C">
        <w:trPr>
          <w:trHeight w:val="28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32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Thraupis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abba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sident</w:t>
            </w:r>
            <w:proofErr w:type="spellEnd"/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3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p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D6040C" w:rsidRPr="00D6040C" w:rsidTr="00D6040C">
        <w:trPr>
          <w:trHeight w:val="28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33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Thraupis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episcop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sident</w:t>
            </w:r>
            <w:proofErr w:type="spellEnd"/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3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p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D6040C" w:rsidRPr="00D6040C" w:rsidTr="00D6040C">
        <w:trPr>
          <w:trHeight w:val="28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lastRenderedPageBreak/>
              <w:t>B34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Tityra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semifasciata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sident</w:t>
            </w:r>
            <w:proofErr w:type="spellEnd"/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3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p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D6040C" w:rsidRPr="00D6040C" w:rsidTr="00D6040C">
        <w:trPr>
          <w:trHeight w:val="28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35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Trogon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melanocephal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sident</w:t>
            </w:r>
            <w:proofErr w:type="spellEnd"/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3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p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D6040C" w:rsidRPr="00D6040C" w:rsidTr="00D6040C">
        <w:trPr>
          <w:trHeight w:val="28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36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Turdus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grayi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sident</w:t>
            </w:r>
            <w:proofErr w:type="spellEnd"/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3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p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D6040C" w:rsidRPr="00D6040C" w:rsidTr="00D6040C">
        <w:trPr>
          <w:trHeight w:val="28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37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Tyrannus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forficat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igratory</w:t>
            </w:r>
            <w:proofErr w:type="spellEnd"/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3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p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D6040C" w:rsidRPr="00D6040C" w:rsidTr="00D6040C">
        <w:trPr>
          <w:trHeight w:val="28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38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Tyrannus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melancholic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sident</w:t>
            </w:r>
            <w:proofErr w:type="spellEnd"/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3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p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D6040C" w:rsidRPr="00D6040C" w:rsidTr="00D6040C">
        <w:trPr>
          <w:trHeight w:val="28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39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Tyrannus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tyrann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igratory</w:t>
            </w:r>
            <w:proofErr w:type="spellEnd"/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3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p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D6040C" w:rsidRPr="00D6040C" w:rsidTr="00D6040C">
        <w:trPr>
          <w:trHeight w:val="28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40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Vireo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grise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igratory</w:t>
            </w:r>
            <w:proofErr w:type="spellEnd"/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4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p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D6040C" w:rsidRPr="00D6040C" w:rsidTr="00D6040C">
        <w:trPr>
          <w:trHeight w:val="28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41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Vireo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philadelphic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igratory</w:t>
            </w:r>
            <w:proofErr w:type="spellEnd"/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4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Stemmadenia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galeottiana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(</w:t>
            </w:r>
            <w:proofErr w:type="spellStart"/>
            <w:proofErr w:type="gram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.Rich</w:t>
            </w:r>
            <w:proofErr w:type="spellEnd"/>
            <w:proofErr w:type="gram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.)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ers</w:t>
            </w:r>
            <w:proofErr w:type="spellEnd"/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D6040C" w:rsidRPr="00D6040C" w:rsidTr="00D6040C">
        <w:trPr>
          <w:trHeight w:val="28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42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Vireo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solitari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igratory</w:t>
            </w:r>
            <w:proofErr w:type="spellEnd"/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4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Trichilia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hirta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D6040C" w:rsidRPr="00D6040C" w:rsidTr="00D6040C">
        <w:trPr>
          <w:trHeight w:val="28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4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Vitis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bourgaeana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lanch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D6040C" w:rsidRPr="00D6040C" w:rsidTr="00D6040C">
        <w:trPr>
          <w:trHeight w:val="280"/>
        </w:trPr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44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Xylosma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panamensis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urcz</w:t>
            </w:r>
            <w:proofErr w:type="spellEnd"/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040C" w:rsidRPr="00D6040C" w:rsidRDefault="00D6040C" w:rsidP="00D60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60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</w:tbl>
    <w:p w:rsidR="00D61FFD" w:rsidRDefault="00D61FFD" w:rsidP="000F1262">
      <w:pPr>
        <w:ind w:left="-1276"/>
      </w:pPr>
      <w:bookmarkStart w:id="0" w:name="_GoBack"/>
      <w:bookmarkEnd w:id="0"/>
    </w:p>
    <w:sectPr w:rsidR="00D61FFD" w:rsidSect="000F1262">
      <w:pgSz w:w="15840" w:h="12240" w:orient="landscape"/>
      <w:pgMar w:top="851" w:right="568" w:bottom="426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MX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BBB"/>
    <w:rsid w:val="000F1262"/>
    <w:rsid w:val="000F7CAE"/>
    <w:rsid w:val="002D7065"/>
    <w:rsid w:val="003A1F57"/>
    <w:rsid w:val="003C1EEF"/>
    <w:rsid w:val="00475E1D"/>
    <w:rsid w:val="006A268B"/>
    <w:rsid w:val="00846622"/>
    <w:rsid w:val="008A372A"/>
    <w:rsid w:val="00940D20"/>
    <w:rsid w:val="00C64BBB"/>
    <w:rsid w:val="00D6040C"/>
    <w:rsid w:val="00D61FFD"/>
    <w:rsid w:val="00E0669C"/>
    <w:rsid w:val="00E22698"/>
    <w:rsid w:val="00E40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9DF864-F700-4897-8E3E-573DAD844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8A372A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8A372A"/>
    <w:rPr>
      <w:color w:val="954F72"/>
      <w:u w:val="single"/>
    </w:rPr>
  </w:style>
  <w:style w:type="paragraph" w:customStyle="1" w:styleId="font5">
    <w:name w:val="font5"/>
    <w:basedOn w:val="Normal"/>
    <w:rsid w:val="008A37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eastAsia="es-MX"/>
    </w:rPr>
  </w:style>
  <w:style w:type="paragraph" w:customStyle="1" w:styleId="font6">
    <w:name w:val="font6"/>
    <w:basedOn w:val="Normal"/>
    <w:rsid w:val="008A37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lang w:eastAsia="es-MX"/>
    </w:rPr>
  </w:style>
  <w:style w:type="paragraph" w:customStyle="1" w:styleId="xl65">
    <w:name w:val="xl65"/>
    <w:basedOn w:val="Normal"/>
    <w:rsid w:val="008A37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6">
    <w:name w:val="xl66"/>
    <w:basedOn w:val="Normal"/>
    <w:rsid w:val="008A37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67">
    <w:name w:val="xl67"/>
    <w:basedOn w:val="Normal"/>
    <w:rsid w:val="008A372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8">
    <w:name w:val="xl68"/>
    <w:basedOn w:val="Normal"/>
    <w:rsid w:val="008A372A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9">
    <w:name w:val="xl69"/>
    <w:basedOn w:val="Normal"/>
    <w:rsid w:val="008A372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70">
    <w:name w:val="xl70"/>
    <w:basedOn w:val="Normal"/>
    <w:rsid w:val="008A372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1">
    <w:name w:val="xl71"/>
    <w:basedOn w:val="Normal"/>
    <w:rsid w:val="008A372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s-MX"/>
    </w:rPr>
  </w:style>
  <w:style w:type="paragraph" w:customStyle="1" w:styleId="xl72">
    <w:name w:val="xl72"/>
    <w:basedOn w:val="Normal"/>
    <w:rsid w:val="008A372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3">
    <w:name w:val="xl73"/>
    <w:basedOn w:val="Normal"/>
    <w:rsid w:val="008A372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s-MX"/>
    </w:rPr>
  </w:style>
  <w:style w:type="paragraph" w:customStyle="1" w:styleId="xl74">
    <w:name w:val="xl74"/>
    <w:basedOn w:val="Normal"/>
    <w:rsid w:val="008A372A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75">
    <w:name w:val="xl75"/>
    <w:basedOn w:val="Normal"/>
    <w:rsid w:val="008A372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s-MX"/>
    </w:rPr>
  </w:style>
  <w:style w:type="paragraph" w:customStyle="1" w:styleId="xl76">
    <w:name w:val="xl76"/>
    <w:basedOn w:val="Normal"/>
    <w:rsid w:val="008A372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7">
    <w:name w:val="xl77"/>
    <w:basedOn w:val="Normal"/>
    <w:rsid w:val="008A372A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78">
    <w:name w:val="xl78"/>
    <w:basedOn w:val="Normal"/>
    <w:rsid w:val="008A372A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79">
    <w:name w:val="xl79"/>
    <w:basedOn w:val="Normal"/>
    <w:rsid w:val="008A372A"/>
    <w:pP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80">
    <w:name w:val="xl80"/>
    <w:basedOn w:val="Normal"/>
    <w:rsid w:val="008A372A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81">
    <w:name w:val="xl81"/>
    <w:basedOn w:val="Normal"/>
    <w:rsid w:val="008A372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82">
    <w:name w:val="xl82"/>
    <w:basedOn w:val="Normal"/>
    <w:rsid w:val="008A372A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83">
    <w:name w:val="xl83"/>
    <w:basedOn w:val="Normal"/>
    <w:rsid w:val="008A372A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s-MX"/>
    </w:rPr>
  </w:style>
  <w:style w:type="paragraph" w:customStyle="1" w:styleId="xl84">
    <w:name w:val="xl84"/>
    <w:basedOn w:val="Normal"/>
    <w:rsid w:val="008A372A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85">
    <w:name w:val="xl85"/>
    <w:basedOn w:val="Normal"/>
    <w:rsid w:val="008A372A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86">
    <w:name w:val="xl86"/>
    <w:basedOn w:val="Normal"/>
    <w:rsid w:val="008A372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s-MX"/>
    </w:rPr>
  </w:style>
  <w:style w:type="paragraph" w:customStyle="1" w:styleId="xl87">
    <w:name w:val="xl87"/>
    <w:basedOn w:val="Normal"/>
    <w:rsid w:val="008A37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  <w:lang w:eastAsia="es-MX"/>
    </w:rPr>
  </w:style>
  <w:style w:type="paragraph" w:customStyle="1" w:styleId="msonormal0">
    <w:name w:val="msonormal"/>
    <w:basedOn w:val="Normal"/>
    <w:rsid w:val="003A1F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3">
    <w:name w:val="xl63"/>
    <w:basedOn w:val="Normal"/>
    <w:rsid w:val="003A1F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4">
    <w:name w:val="xl64"/>
    <w:basedOn w:val="Normal"/>
    <w:rsid w:val="003A1F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88">
    <w:name w:val="xl88"/>
    <w:basedOn w:val="Normal"/>
    <w:rsid w:val="003A1F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MX"/>
    </w:rPr>
  </w:style>
  <w:style w:type="paragraph" w:customStyle="1" w:styleId="xl89">
    <w:name w:val="xl89"/>
    <w:basedOn w:val="Normal"/>
    <w:rsid w:val="003A1F57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MX"/>
    </w:rPr>
  </w:style>
  <w:style w:type="paragraph" w:customStyle="1" w:styleId="xl90">
    <w:name w:val="xl90"/>
    <w:basedOn w:val="Normal"/>
    <w:rsid w:val="003A1F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es-MX"/>
    </w:rPr>
  </w:style>
  <w:style w:type="paragraph" w:customStyle="1" w:styleId="xl91">
    <w:name w:val="xl91"/>
    <w:basedOn w:val="Normal"/>
    <w:rsid w:val="003A1F57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MX"/>
    </w:rPr>
  </w:style>
  <w:style w:type="paragraph" w:customStyle="1" w:styleId="xl92">
    <w:name w:val="xl92"/>
    <w:basedOn w:val="Normal"/>
    <w:rsid w:val="003A1F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es-MX"/>
    </w:rPr>
  </w:style>
  <w:style w:type="paragraph" w:customStyle="1" w:styleId="xl93">
    <w:name w:val="xl93"/>
    <w:basedOn w:val="Normal"/>
    <w:rsid w:val="003A1F57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35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5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0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2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7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7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9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730AA5-BF44-4558-81B3-0F7BC57F4E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2</Pages>
  <Words>754</Words>
  <Characters>4151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</dc:creator>
  <cp:keywords/>
  <dc:description/>
  <cp:lastModifiedBy>litlething .</cp:lastModifiedBy>
  <cp:revision>13</cp:revision>
  <dcterms:created xsi:type="dcterms:W3CDTF">2015-10-14T05:00:00Z</dcterms:created>
  <dcterms:modified xsi:type="dcterms:W3CDTF">2016-05-17T05:29:00Z</dcterms:modified>
</cp:coreProperties>
</file>